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52A0" w:rsidRPr="00401167" w:rsidRDefault="000052A0" w:rsidP="000052A0">
      <w:pPr>
        <w:rPr>
          <w:rFonts w:ascii="Times New Roman" w:hAnsi="Times New Roman" w:cs="Times New Roman"/>
          <w:lang w:val="en-US"/>
        </w:rPr>
      </w:pPr>
      <w:r w:rsidRPr="0040116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S1</w:t>
      </w:r>
      <w:r w:rsidRPr="00401167">
        <w:rPr>
          <w:rFonts w:ascii="Times New Roman" w:hAnsi="Times New Roman" w:cs="Times New Roman"/>
          <w:b/>
          <w:lang w:val="en-US"/>
        </w:rPr>
        <w:t>.</w:t>
      </w:r>
      <w:r w:rsidRPr="00401167">
        <w:rPr>
          <w:rFonts w:ascii="Times New Roman" w:hAnsi="Times New Roman" w:cs="Times New Roman"/>
          <w:lang w:val="en-US"/>
        </w:rPr>
        <w:t xml:space="preserve"> </w:t>
      </w:r>
      <w:r w:rsidRPr="003A0A6F">
        <w:rPr>
          <w:rFonts w:ascii="Times New Roman" w:hAnsi="Times New Roman" w:cs="Times New Roman"/>
          <w:lang w:val="en-GB"/>
        </w:rPr>
        <w:t>Association between systolic blood pressure variability and risk of incident any stroke, ischemic stroke, haemorrhagic stroke, and unspecified stroke</w:t>
      </w:r>
      <w:r>
        <w:rPr>
          <w:rFonts w:ascii="Times New Roman" w:hAnsi="Times New Roman" w:cs="Times New Roman"/>
          <w:lang w:val="en-GB"/>
        </w:rPr>
        <w:t xml:space="preserve"> (adjusted for age, sex and mean systolic or diastolic blood pressure)</w:t>
      </w:r>
      <w:r w:rsidRPr="003A0A6F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1297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270"/>
        <w:gridCol w:w="990"/>
        <w:gridCol w:w="270"/>
        <w:gridCol w:w="1679"/>
        <w:gridCol w:w="31"/>
        <w:gridCol w:w="900"/>
        <w:gridCol w:w="270"/>
        <w:gridCol w:w="689"/>
        <w:gridCol w:w="661"/>
        <w:gridCol w:w="1710"/>
        <w:gridCol w:w="810"/>
        <w:gridCol w:w="1710"/>
        <w:gridCol w:w="810"/>
      </w:tblGrid>
      <w:tr w:rsidR="000052A0" w:rsidRPr="00903ECC" w:rsidTr="00D05B49"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N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zard ratio (95% confidence interval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 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1</w:t>
            </w:r>
          </w:p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1.4%/year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2</w:t>
            </w:r>
          </w:p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4-3.4%/year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rtile 3</w:t>
            </w:r>
          </w:p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3.4%/year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value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BP variabi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5 (1.08 – 1.2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 (0.88 – 1.21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7 (1.09 – 1.4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 (0.99 – 1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81 – 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92 – 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7</w:t>
            </w:r>
          </w:p>
        </w:tc>
      </w:tr>
      <w:tr w:rsidR="000052A0" w:rsidRPr="00903ECC" w:rsidTr="00D05B49">
        <w:trPr>
          <w:trHeight w:val="80"/>
        </w:trPr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2 (1.01 – 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 (0.44 –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 (0.68 – 1.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7 (1.15 – 1.4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 (0.98 – 2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95 (1.38 – 2.7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BP variability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lt;1.5%/year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.5-3.6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&gt;3.6%/year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y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11 (1.05 – 1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75 –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 (0.97 – 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schem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97 – 1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0.75 – 1.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9 – 1.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77 – 1.2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 (0.41 – 1.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 (0.74 – 1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</w:t>
            </w:r>
          </w:p>
        </w:tc>
      </w:tr>
      <w:tr w:rsidR="000052A0" w:rsidRPr="00903ECC" w:rsidTr="00D05B49">
        <w:tc>
          <w:tcPr>
            <w:tcW w:w="21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specified stroke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1/99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5 (1.14 – 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[ref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4 – 1.3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8 (1.21 – 2.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052A0" w:rsidRPr="00903ECC" w:rsidRDefault="000052A0" w:rsidP="00D05B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903EC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</w:p>
        </w:tc>
      </w:tr>
    </w:tbl>
    <w:p w:rsidR="00484D4E" w:rsidRPr="000052A0" w:rsidRDefault="000052A0">
      <w:pPr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djusted for age, sex and </w:t>
      </w:r>
      <w:r w:rsidRPr="00903ECC">
        <w:rPr>
          <w:rFonts w:ascii="Times New Roman" w:hAnsi="Times New Roman" w:cs="Times New Roman"/>
          <w:sz w:val="20"/>
          <w:szCs w:val="20"/>
          <w:lang w:val="en-GB"/>
        </w:rPr>
        <w:t xml:space="preserve">mean systolic or diastolic blood pressure.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>Standard deviation of variance of each tertile for systolic blood pressure: 0.004 (tertile 1), 0.04 (tertile 2), 0.04 (tertile 3). Standard deviation of variance of each tertile for diastolic blood pressure: 0.004 (tertile 1), 0.006 (tertile 2), 0.05 (tertile 3)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DBP; diastolic blood pressure,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n; number of participants with incident stroke, N; total number of participants at risk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SBP; systolic blood pressure, </w:t>
      </w:r>
      <w:r w:rsidRPr="00241CA6">
        <w:rPr>
          <w:rFonts w:ascii="Times New Roman" w:hAnsi="Times New Roman" w:cs="Times New Roman"/>
          <w:sz w:val="20"/>
          <w:szCs w:val="20"/>
          <w:lang w:val="en-GB"/>
        </w:rPr>
        <w:t xml:space="preserve">SD; standard deviation. </w:t>
      </w:r>
      <w:bookmarkStart w:id="0" w:name="_GoBack"/>
      <w:bookmarkEnd w:id="0"/>
    </w:p>
    <w:sectPr w:rsidR="00484D4E" w:rsidRPr="000052A0" w:rsidSect="000052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86"/>
    <w:rsid w:val="000052A0"/>
    <w:rsid w:val="00085FE6"/>
    <w:rsid w:val="00484D4E"/>
    <w:rsid w:val="004E2ED3"/>
    <w:rsid w:val="00BA1E86"/>
    <w:rsid w:val="00F85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B3649A-7BF2-49E8-80A6-E6E4B63C9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2A0"/>
  </w:style>
  <w:style w:type="paragraph" w:styleId="Heading1">
    <w:name w:val="heading 1"/>
    <w:basedOn w:val="Normal"/>
    <w:next w:val="Normal"/>
    <w:link w:val="Heading1Char"/>
    <w:uiPriority w:val="9"/>
    <w:qFormat/>
    <w:rsid w:val="00085FE6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2ED3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5FE6"/>
    <w:rPr>
      <w:rFonts w:ascii="Times New Roman" w:eastAsiaTheme="majorEastAsia" w:hAnsi="Times New Roman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E2ED3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0052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4</Words>
  <Characters>1625</Characters>
  <Application>Microsoft Office Word</Application>
  <DocSecurity>0</DocSecurity>
  <Lines>13</Lines>
  <Paragraphs>3</Paragraphs>
  <ScaleCrop>false</ScaleCrop>
  <Company>Erasmus MC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 Heshmatollah</dc:creator>
  <cp:keywords/>
  <dc:description/>
  <cp:lastModifiedBy>Alis Heshmatollah</cp:lastModifiedBy>
  <cp:revision>2</cp:revision>
  <dcterms:created xsi:type="dcterms:W3CDTF">2022-02-18T08:58:00Z</dcterms:created>
  <dcterms:modified xsi:type="dcterms:W3CDTF">2022-02-18T08:59:00Z</dcterms:modified>
</cp:coreProperties>
</file>